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2F374" w14:textId="79A56AC6" w:rsidR="0046748E" w:rsidRPr="0046748E" w:rsidRDefault="0046748E" w:rsidP="0046748E">
      <w:pPr>
        <w:pStyle w:val="12"/>
        <w:rPr>
          <w:rFonts w:eastAsia="等线" w:hint="eastAsia"/>
        </w:rPr>
      </w:pPr>
      <w:bookmarkStart w:id="0" w:name="_Toc173628141"/>
      <w:bookmarkStart w:id="1" w:name="_Toc16652"/>
      <w:bookmarkStart w:id="2" w:name="_Toc183825353"/>
      <w:r>
        <w:rPr>
          <w:rFonts w:eastAsia="等线"/>
        </w:rPr>
        <w:t>Table S</w:t>
      </w:r>
      <w:r>
        <w:rPr>
          <w:rFonts w:eastAsia="等线" w:hint="eastAsia"/>
        </w:rPr>
        <w:t>1</w:t>
      </w:r>
      <w:r>
        <w:rPr>
          <w:rFonts w:eastAsia="等线"/>
        </w:rPr>
        <w:t xml:space="preserve">. Changes in incident </w:t>
      </w:r>
      <w:r>
        <w:rPr>
          <w:rFonts w:eastAsia="等线" w:hint="eastAsia"/>
        </w:rPr>
        <w:t xml:space="preserve">cases of </w:t>
      </w:r>
      <w:r w:rsidRPr="0046748E">
        <w:rPr>
          <w:rFonts w:eastAsia="等线"/>
        </w:rPr>
        <w:t>incidence</w:t>
      </w:r>
      <w:r>
        <w:rPr>
          <w:rFonts w:eastAsia="等线" w:hint="eastAsia"/>
        </w:rPr>
        <w:t>,</w:t>
      </w:r>
      <w:r w:rsidRPr="0046748E">
        <w:rPr>
          <w:rFonts w:eastAsia="等线"/>
        </w:rPr>
        <w:t xml:space="preserve"> mortality, DALY</w:t>
      </w:r>
      <w:r>
        <w:rPr>
          <w:rFonts w:eastAsia="等线" w:hint="eastAsia"/>
        </w:rPr>
        <w:t>s</w:t>
      </w:r>
      <w:r w:rsidRPr="0046748E">
        <w:rPr>
          <w:rFonts w:eastAsia="等线"/>
        </w:rPr>
        <w:t xml:space="preserve"> </w:t>
      </w:r>
      <w:r>
        <w:rPr>
          <w:rFonts w:eastAsia="等线"/>
        </w:rPr>
        <w:t>according to population-level determinants and causes from 1990 to 2021.</w:t>
      </w:r>
      <w:bookmarkEnd w:id="0"/>
      <w:bookmarkEnd w:id="1"/>
      <w:bookmarkEnd w:id="2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5"/>
        <w:gridCol w:w="1235"/>
        <w:gridCol w:w="1235"/>
        <w:gridCol w:w="1235"/>
        <w:gridCol w:w="1236"/>
      </w:tblGrid>
      <w:tr w:rsidR="0046748E" w:rsidRPr="0046748E" w14:paraId="5C5A8526" w14:textId="77777777" w:rsidTr="0046748E">
        <w:trPr>
          <w:trHeight w:val="282"/>
        </w:trPr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7FD1EA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location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A4C88F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67D99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easure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012117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Overll difference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35369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ing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BD41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Population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832CC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Epidemiological change</w:t>
            </w:r>
          </w:p>
        </w:tc>
      </w:tr>
      <w:tr w:rsidR="0046748E" w:rsidRPr="0046748E" w14:paraId="7AA905F0" w14:textId="77777777" w:rsidTr="0046748E">
        <w:trPr>
          <w:trHeight w:val="566"/>
        </w:trPr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B2FC9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900085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08E93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E73799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3579.03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F4CBBE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156.6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84.48%)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DD1662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052.7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25.89%)</w:t>
            </w:r>
          </w:p>
        </w:tc>
        <w:tc>
          <w:tcPr>
            <w:tcW w:w="1236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548F34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7630.3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10.37%)</w:t>
            </w:r>
          </w:p>
        </w:tc>
      </w:tr>
      <w:tr w:rsidR="0046748E" w:rsidRPr="0046748E" w14:paraId="2D2D6EC8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155B5A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26D66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1945CC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B7224B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623.2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3AB6A5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165.74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02.04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21B764E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756.0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29.13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2965AFE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8298.6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31.17%)</w:t>
            </w:r>
          </w:p>
        </w:tc>
      </w:tr>
      <w:tr w:rsidR="0046748E" w:rsidRPr="0046748E" w14:paraId="56EDDB7D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2FFC47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2048CA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C63732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E44A976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0202.2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B25B9B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9832.0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89.65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152242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7314.49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27.26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742C0D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6944.3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16.91%)</w:t>
            </w:r>
          </w:p>
        </w:tc>
      </w:tr>
      <w:tr w:rsidR="0046748E" w:rsidRPr="0046748E" w14:paraId="12ABA2F4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E0A385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1FDA4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5BA6F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01FF1A0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4831.85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4852F9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8684.89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7.28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47F6AA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6646.69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6.5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572A73D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9500.2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6.14%)</w:t>
            </w:r>
          </w:p>
        </w:tc>
      </w:tr>
      <w:tr w:rsidR="0046748E" w:rsidRPr="0046748E" w14:paraId="3747BE70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D9730E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C3CB61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034E515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84520CE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6965.5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F08784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536.2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4.56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2FBC005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176.0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6.1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F02537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253.2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9.34%)</w:t>
            </w:r>
          </w:p>
        </w:tc>
      </w:tr>
      <w:tr w:rsidR="0046748E" w:rsidRPr="0046748E" w14:paraId="74674DA3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661A4D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AFE3B0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B68A44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Incidenc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873FCD5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1797.3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4B74FB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2354.2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5.16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7A259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1145.2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6.5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401640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297.8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8.25%)</w:t>
            </w:r>
          </w:p>
        </w:tc>
      </w:tr>
      <w:tr w:rsidR="0046748E" w:rsidRPr="0046748E" w14:paraId="37A3B960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1A520A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CA0BC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417066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25E74E4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1776.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CB71AE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3638.1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68.68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478F119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139.3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41.9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56A29E6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3001.2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10.68%)</w:t>
            </w:r>
          </w:p>
        </w:tc>
      </w:tr>
      <w:tr w:rsidR="0046748E" w:rsidRPr="0046748E" w14:paraId="1D58EC16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F0B573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1CB8F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08B846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362F57A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0365.42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6701A8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127.3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61.5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5B71C7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439.5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8.83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4CCADBA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201.4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0.33%)</w:t>
            </w:r>
          </w:p>
        </w:tc>
      </w:tr>
      <w:tr w:rsidR="0046748E" w:rsidRPr="0046748E" w14:paraId="46359D4F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65C2B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5EC8FB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974E87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07A859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2141.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1D24D3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17817.8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64.68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BE97D5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4834.5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41.0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7795EC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0510.64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5.77%)</w:t>
            </w:r>
          </w:p>
        </w:tc>
      </w:tr>
      <w:tr w:rsidR="0046748E" w:rsidRPr="0046748E" w14:paraId="0968D21E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E0AF3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3AE06A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E1F6F6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7011562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4158.9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F9E4A6E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9932.6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10.66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69A6BA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7359.6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2.05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D20ABBA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23133.4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42.71%)</w:t>
            </w:r>
          </w:p>
        </w:tc>
      </w:tr>
      <w:tr w:rsidR="0046748E" w:rsidRPr="0046748E" w14:paraId="4590A028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55190AF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5283D7F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AD8906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1297613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2972.3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EA36DA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8214.6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22.82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EB3573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623.5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3.1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125E36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2865.8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56.01%)</w:t>
            </w:r>
          </w:p>
        </w:tc>
      </w:tr>
      <w:tr w:rsidR="0046748E" w:rsidRPr="0046748E" w14:paraId="428044F3" w14:textId="77777777" w:rsidTr="0046748E">
        <w:trPr>
          <w:trHeight w:val="566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85D06E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3DECD1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C2A14CA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eaths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556C82D7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7131.2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EE45CCE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88452.8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14.68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59C9177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423.3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32.96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296E94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36744.9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47.64%)</w:t>
            </w:r>
          </w:p>
        </w:tc>
      </w:tr>
      <w:tr w:rsidR="0046748E" w:rsidRPr="0046748E" w14:paraId="7BBDC566" w14:textId="77777777" w:rsidTr="0046748E">
        <w:trPr>
          <w:trHeight w:val="849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DE1F74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0D8C9FD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9E1121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806FE0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06920.99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C50A49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987769.4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76.25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CC701E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12334.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8.01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29A00A7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893182.59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34.26%)</w:t>
            </w:r>
          </w:p>
        </w:tc>
      </w:tr>
      <w:tr w:rsidR="0046748E" w:rsidRPr="0046748E" w14:paraId="632B1E25" w14:textId="77777777" w:rsidTr="0046748E">
        <w:trPr>
          <w:trHeight w:val="849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4AE24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5D779F5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DFF685E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53B178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034252.78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7CC21D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35884.2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71.15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D3ACF0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8801.5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5.96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442539E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280433.0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27.11%)</w:t>
            </w:r>
          </w:p>
        </w:tc>
      </w:tr>
      <w:tr w:rsidR="0046748E" w:rsidRPr="0046748E" w14:paraId="1C2F9EB3" w14:textId="77777777" w:rsidTr="0046748E">
        <w:trPr>
          <w:trHeight w:val="1131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830595F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20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1E14284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251DA2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29E5D9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641173.7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0763A91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83310.4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73.69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559FF5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00623.38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7.69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8A48FD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142760.0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31.38%)</w:t>
            </w:r>
          </w:p>
        </w:tc>
      </w:tr>
      <w:tr w:rsidR="0046748E" w:rsidRPr="0046748E" w14:paraId="21A99608" w14:textId="77777777" w:rsidTr="0046748E">
        <w:trPr>
          <w:trHeight w:val="849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69E80035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45CE08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76330772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EB18D23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239940.47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1C8040C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56023.0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25.49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F41A33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64706.26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45.54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141FC3D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880788.8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71.03%)</w:t>
            </w:r>
          </w:p>
        </w:tc>
      </w:tr>
      <w:tr w:rsidR="0046748E" w:rsidRPr="0046748E" w14:paraId="65C9F12F" w14:textId="77777777" w:rsidTr="0046748E">
        <w:trPr>
          <w:trHeight w:val="1131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1ED72D9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lastRenderedPageBreak/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D5B9C51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78B4FA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267B8738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55218.24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6BFF491B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608358.22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71.26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3BA481E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04163.03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57.48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31174BF6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457303.01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128.74%)</w:t>
            </w:r>
          </w:p>
        </w:tc>
      </w:tr>
      <w:tr w:rsidR="0046748E" w:rsidRPr="0046748E" w14:paraId="726B80B3" w14:textId="77777777" w:rsidTr="0046748E">
        <w:trPr>
          <w:trHeight w:val="1131"/>
        </w:trPr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0F368998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3A4946D0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oth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194D453F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DALYs (Disability-Adjusted Life Years)</w:t>
            </w:r>
          </w:p>
        </w:tc>
        <w:tc>
          <w:tcPr>
            <w:tcW w:w="1235" w:type="dxa"/>
            <w:shd w:val="clear" w:color="auto" w:fill="auto"/>
            <w:noWrap/>
            <w:vAlign w:val="center"/>
            <w:hideMark/>
          </w:tcPr>
          <w:p w14:paraId="44664D57" w14:textId="77777777" w:rsidR="0046748E" w:rsidRPr="0046748E" w:rsidRDefault="0046748E" w:rsidP="0046748E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595158.71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23B1D913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91163.65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137.36%)</w:t>
            </w:r>
          </w:p>
        </w:tc>
        <w:tc>
          <w:tcPr>
            <w:tcW w:w="1235" w:type="dxa"/>
            <w:shd w:val="clear" w:color="auto" w:fill="auto"/>
            <w:vAlign w:val="center"/>
            <w:hideMark/>
          </w:tcPr>
          <w:p w14:paraId="78E178E7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785572.24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49.25%)</w:t>
            </w:r>
          </w:p>
        </w:tc>
        <w:tc>
          <w:tcPr>
            <w:tcW w:w="1236" w:type="dxa"/>
            <w:shd w:val="clear" w:color="auto" w:fill="auto"/>
            <w:vAlign w:val="center"/>
            <w:hideMark/>
          </w:tcPr>
          <w:p w14:paraId="7CE82F4C" w14:textId="77777777" w:rsidR="0046748E" w:rsidRPr="0046748E" w:rsidRDefault="0046748E" w:rsidP="0046748E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-1381577.17</w:t>
            </w:r>
            <w:r w:rsidRPr="0046748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br/>
              <w:t>(-86.61%)</w:t>
            </w:r>
          </w:p>
        </w:tc>
      </w:tr>
    </w:tbl>
    <w:p w14:paraId="67401CF5" w14:textId="77777777" w:rsidR="0046748E" w:rsidRPr="0046748E" w:rsidRDefault="0046748E" w:rsidP="0046748E">
      <w:pPr>
        <w:rPr>
          <w:rFonts w:hint="eastAsia"/>
        </w:rPr>
      </w:pPr>
    </w:p>
    <w:sectPr w:rsidR="0046748E" w:rsidRPr="0046748E">
      <w:pgSz w:w="12240" w:h="15840"/>
      <w:pgMar w:top="1440" w:right="1797" w:bottom="1440" w:left="1797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91534C" w14:textId="77777777" w:rsidR="00D30A59" w:rsidRDefault="00D30A59">
      <w:pPr>
        <w:spacing w:line="240" w:lineRule="auto"/>
      </w:pPr>
      <w:r>
        <w:separator/>
      </w:r>
    </w:p>
  </w:endnote>
  <w:endnote w:type="continuationSeparator" w:id="0">
    <w:p w14:paraId="52CF0A51" w14:textId="77777777" w:rsidR="00D30A59" w:rsidRDefault="00D30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6603C" w14:textId="77777777" w:rsidR="00D30A59" w:rsidRDefault="00D30A59">
      <w:pPr>
        <w:spacing w:after="0"/>
      </w:pPr>
      <w:r>
        <w:separator/>
      </w:r>
    </w:p>
  </w:footnote>
  <w:footnote w:type="continuationSeparator" w:id="0">
    <w:p w14:paraId="1EBA46C4" w14:textId="77777777" w:rsidR="00D30A59" w:rsidRDefault="00D30A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GwNDU0tDC3tLAwNTZT0lEKTi0uzszPAykwrgUA7cUUUSwAAAA="/>
    <w:docVar w:name="commondata" w:val="eyJoZGlkIjoiMzBjYTRiMzE5YjYyYjQ5YWY5Yjk2MTFkMWNhNzQzMTMifQ=="/>
  </w:docVars>
  <w:rsids>
    <w:rsidRoot w:val="00C9208D"/>
    <w:rsid w:val="00017FCF"/>
    <w:rsid w:val="00021D30"/>
    <w:rsid w:val="000D5CA6"/>
    <w:rsid w:val="000F0422"/>
    <w:rsid w:val="000F184D"/>
    <w:rsid w:val="001227FD"/>
    <w:rsid w:val="0013470D"/>
    <w:rsid w:val="001670DA"/>
    <w:rsid w:val="0019203D"/>
    <w:rsid w:val="00197225"/>
    <w:rsid w:val="001A7FF4"/>
    <w:rsid w:val="001B2C60"/>
    <w:rsid w:val="001B6B2A"/>
    <w:rsid w:val="001E4C5F"/>
    <w:rsid w:val="001F1B9D"/>
    <w:rsid w:val="00242D8B"/>
    <w:rsid w:val="0026782C"/>
    <w:rsid w:val="002A16A0"/>
    <w:rsid w:val="002E50F1"/>
    <w:rsid w:val="00331606"/>
    <w:rsid w:val="00397FA6"/>
    <w:rsid w:val="003B0061"/>
    <w:rsid w:val="003B17BE"/>
    <w:rsid w:val="003C38EF"/>
    <w:rsid w:val="003C39C6"/>
    <w:rsid w:val="003C7429"/>
    <w:rsid w:val="003D65DC"/>
    <w:rsid w:val="003F3FEE"/>
    <w:rsid w:val="00425E86"/>
    <w:rsid w:val="0046748E"/>
    <w:rsid w:val="004728C9"/>
    <w:rsid w:val="00484878"/>
    <w:rsid w:val="004A3B77"/>
    <w:rsid w:val="004F141F"/>
    <w:rsid w:val="00522B49"/>
    <w:rsid w:val="00536F9D"/>
    <w:rsid w:val="005506A8"/>
    <w:rsid w:val="00593570"/>
    <w:rsid w:val="005A25BF"/>
    <w:rsid w:val="005C6538"/>
    <w:rsid w:val="006209F9"/>
    <w:rsid w:val="00622431"/>
    <w:rsid w:val="00625C82"/>
    <w:rsid w:val="006314B6"/>
    <w:rsid w:val="00637CBA"/>
    <w:rsid w:val="00643F57"/>
    <w:rsid w:val="006726D4"/>
    <w:rsid w:val="006A4BAB"/>
    <w:rsid w:val="006C114A"/>
    <w:rsid w:val="006D6B7F"/>
    <w:rsid w:val="006D6D98"/>
    <w:rsid w:val="007A7225"/>
    <w:rsid w:val="007C4875"/>
    <w:rsid w:val="00864347"/>
    <w:rsid w:val="00881C87"/>
    <w:rsid w:val="008B439C"/>
    <w:rsid w:val="00961A8D"/>
    <w:rsid w:val="009A7B7A"/>
    <w:rsid w:val="009C1D26"/>
    <w:rsid w:val="009F2F4E"/>
    <w:rsid w:val="00A22C68"/>
    <w:rsid w:val="00A426D2"/>
    <w:rsid w:val="00A42ED1"/>
    <w:rsid w:val="00A55A21"/>
    <w:rsid w:val="00A6618F"/>
    <w:rsid w:val="00A72326"/>
    <w:rsid w:val="00A76371"/>
    <w:rsid w:val="00AD1A89"/>
    <w:rsid w:val="00B0102F"/>
    <w:rsid w:val="00B30979"/>
    <w:rsid w:val="00B34609"/>
    <w:rsid w:val="00B51E69"/>
    <w:rsid w:val="00B61043"/>
    <w:rsid w:val="00BC71F6"/>
    <w:rsid w:val="00BD2E39"/>
    <w:rsid w:val="00BF0E1A"/>
    <w:rsid w:val="00C03ACA"/>
    <w:rsid w:val="00C17910"/>
    <w:rsid w:val="00C17A45"/>
    <w:rsid w:val="00C70671"/>
    <w:rsid w:val="00C804D6"/>
    <w:rsid w:val="00C809DA"/>
    <w:rsid w:val="00C9208D"/>
    <w:rsid w:val="00C9353D"/>
    <w:rsid w:val="00CC410A"/>
    <w:rsid w:val="00D11974"/>
    <w:rsid w:val="00D171C9"/>
    <w:rsid w:val="00D30A59"/>
    <w:rsid w:val="00D44567"/>
    <w:rsid w:val="00DA0B70"/>
    <w:rsid w:val="00DA39BF"/>
    <w:rsid w:val="00DC3BDE"/>
    <w:rsid w:val="00DC6BDC"/>
    <w:rsid w:val="00E00DDE"/>
    <w:rsid w:val="00E26DCB"/>
    <w:rsid w:val="00E315B6"/>
    <w:rsid w:val="00E406AF"/>
    <w:rsid w:val="00E73FFB"/>
    <w:rsid w:val="00F07DAC"/>
    <w:rsid w:val="00F24ED8"/>
    <w:rsid w:val="00F657E0"/>
    <w:rsid w:val="00F81C68"/>
    <w:rsid w:val="00FA4E89"/>
    <w:rsid w:val="00FE693E"/>
    <w:rsid w:val="4D896F47"/>
    <w:rsid w:val="6BFE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BD8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rsid w:val="00DA39BF"/>
    <w:pPr>
      <w:tabs>
        <w:tab w:val="right" w:leader="dot" w:pos="8636"/>
      </w:tabs>
    </w:pPr>
    <w:rPr>
      <w:rFonts w:ascii="Times New Roman" w:hAnsi="Times New Roman" w:cs="Times New Roman"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sz w:val="22"/>
      <w:szCs w:val="22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font0">
    <w:name w:val="font0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color w:val="000000"/>
    </w:rPr>
  </w:style>
  <w:style w:type="paragraph" w:customStyle="1" w:styleId="font1">
    <w:name w:val="font1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</w:rPr>
  </w:style>
  <w:style w:type="paragraph" w:customStyle="1" w:styleId="font2">
    <w:name w:val="font2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color w:val="000000"/>
    </w:rPr>
  </w:style>
  <w:style w:type="paragraph" w:customStyle="1" w:styleId="et2">
    <w:name w:val="et2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t3">
    <w:name w:val="et3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customStyle="1" w:styleId="et4">
    <w:name w:val="et4"/>
    <w:basedOn w:val="a"/>
    <w:qFormat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</w:rPr>
  </w:style>
  <w:style w:type="paragraph" w:customStyle="1" w:styleId="et5">
    <w:name w:val="et5"/>
    <w:basedOn w:val="a"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12">
    <w:name w:val="英文论文标题1"/>
    <w:basedOn w:val="1"/>
    <w:link w:val="13"/>
    <w:qFormat/>
    <w:pPr>
      <w:spacing w:after="0" w:line="240" w:lineRule="auto"/>
      <w:jc w:val="both"/>
    </w:pPr>
    <w:rPr>
      <w:rFonts w:ascii="Times New Roman" w:eastAsia="Times New Roman" w:hAnsi="Times New Roman" w:cs="Times New Roman"/>
      <w:bCs w:val="0"/>
      <w:color w:val="000000"/>
      <w:sz w:val="22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13">
    <w:name w:val="英文论文标题1 字符"/>
    <w:basedOn w:val="10"/>
    <w:link w:val="12"/>
    <w:qFormat/>
    <w:rPr>
      <w:rFonts w:ascii="Times New Roman" w:eastAsia="Times New Roman" w:hAnsi="Times New Roman" w:cs="Times New Roman"/>
      <w:b/>
      <w:bCs w:val="0"/>
      <w:color w:val="000000"/>
      <w:kern w:val="44"/>
      <w:sz w:val="44"/>
      <w:szCs w:val="4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TOC10">
    <w:name w:val="TOC 标题1"/>
    <w:basedOn w:val="1"/>
    <w:next w:val="a"/>
    <w:uiPriority w:val="39"/>
    <w:unhideWhenUsed/>
    <w:qFormat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WPSOffice1">
    <w:name w:val="WPSOffice手动目录 1"/>
    <w:qFormat/>
  </w:style>
  <w:style w:type="character" w:customStyle="1" w:styleId="font01">
    <w:name w:val="font0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paragraph" w:customStyle="1" w:styleId="aa">
    <w:name w:val="三线表附录用"/>
    <w:basedOn w:val="a"/>
    <w:link w:val="ab"/>
    <w:qFormat/>
    <w:pPr>
      <w:spacing w:after="0" w:line="240" w:lineRule="auto"/>
    </w:pPr>
    <w:rPr>
      <w:rFonts w:ascii="Times New Roman" w:eastAsia="宋体" w:hAnsi="Times New Roman" w:cs="Times New Roman"/>
      <w:color w:val="000000"/>
      <w:sz w:val="13"/>
      <w:szCs w:val="13"/>
    </w:rPr>
  </w:style>
  <w:style w:type="character" w:customStyle="1" w:styleId="ab">
    <w:name w:val="三线表附录用 字符"/>
    <w:basedOn w:val="a0"/>
    <w:link w:val="aa"/>
    <w:qFormat/>
    <w:rPr>
      <w:rFonts w:ascii="Times New Roman" w:eastAsia="宋体" w:hAnsi="Times New Roman" w:cs="Times New Roman"/>
      <w:color w:val="000000"/>
      <w:sz w:val="13"/>
      <w:szCs w:val="13"/>
    </w:rPr>
  </w:style>
  <w:style w:type="table" w:customStyle="1" w:styleId="ac">
    <w:name w:val="三线表"/>
    <w:basedOn w:val="a1"/>
    <w:uiPriority w:val="99"/>
    <w:qFormat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20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621</Characters>
  <Application>Microsoft Office Word</Application>
  <DocSecurity>0</DocSecurity>
  <Lines>270</Lines>
  <Paragraphs>78</Paragraphs>
  <ScaleCrop>false</ScaleCrop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08-03T13:57:00Z</dcterms:created>
  <dcterms:modified xsi:type="dcterms:W3CDTF">2025-05-1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A0C6C1B4354412CB96DCA7DF6020C6C_12</vt:lpwstr>
  </property>
</Properties>
</file>